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D7C5D" w14:textId="77777777" w:rsidR="001A48C1" w:rsidRDefault="001A48C1" w:rsidP="001A48C1">
      <w:pPr>
        <w:rPr>
          <w:b/>
          <w:bCs/>
          <w:lang w:val="en-GB"/>
        </w:rPr>
      </w:pPr>
      <w:r w:rsidRPr="00464A2D">
        <w:rPr>
          <w:b/>
          <w:bCs/>
          <w:lang w:val="en-GB"/>
        </w:rPr>
        <w:t>Appendix A</w:t>
      </w:r>
    </w:p>
    <w:tbl>
      <w:tblPr>
        <w:tblW w:w="14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454"/>
        <w:gridCol w:w="624"/>
        <w:gridCol w:w="2608"/>
        <w:gridCol w:w="2608"/>
        <w:gridCol w:w="2608"/>
        <w:gridCol w:w="2608"/>
        <w:gridCol w:w="2608"/>
      </w:tblGrid>
      <w:tr w:rsidR="001A48C1" w:rsidRPr="0003496D" w14:paraId="6D5599E4" w14:textId="77777777" w:rsidTr="00945614">
        <w:trPr>
          <w:trHeight w:val="288"/>
        </w:trPr>
        <w:tc>
          <w:tcPr>
            <w:tcW w:w="454" w:type="dxa"/>
            <w:vMerge w:val="restart"/>
            <w:shd w:val="clear" w:color="auto" w:fill="auto"/>
            <w:noWrap/>
            <w:vAlign w:val="center"/>
            <w:hideMark/>
          </w:tcPr>
          <w:p w14:paraId="57789BC7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  <w:hideMark/>
          </w:tcPr>
          <w:p w14:paraId="48FD10A3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742AE9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30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69F037D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EVEL OF ANALYSIS</w:t>
            </w:r>
          </w:p>
        </w:tc>
      </w:tr>
      <w:tr w:rsidR="001A48C1" w:rsidRPr="0003496D" w14:paraId="203116A9" w14:textId="77777777" w:rsidTr="00945614">
        <w:trPr>
          <w:trHeight w:val="454"/>
        </w:trPr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DA49C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0B3FD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25B70B" w14:textId="77777777" w:rsidR="001A48C1" w:rsidRPr="0003496D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9EBFB70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1 </w:t>
            </w:r>
          </w:p>
          <w:p w14:paraId="0D19B462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NDIVIDUAL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E29CC06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2 </w:t>
            </w:r>
          </w:p>
          <w:p w14:paraId="1484D368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TEAM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6AEEC5C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3 </w:t>
            </w:r>
          </w:p>
          <w:p w14:paraId="3FAE6C60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ORGANIZATION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806862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4 </w:t>
            </w:r>
          </w:p>
          <w:p w14:paraId="56313258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ETWORK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654365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5 </w:t>
            </w:r>
          </w:p>
          <w:p w14:paraId="1FD742F9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COUNTRY)</w:t>
            </w:r>
          </w:p>
        </w:tc>
      </w:tr>
      <w:tr w:rsidR="001A48C1" w:rsidRPr="0003496D" w14:paraId="504BA6A1" w14:textId="77777777" w:rsidTr="00732B14">
        <w:trPr>
          <w:cantSplit/>
          <w:trHeight w:val="1196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3F20D2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HOCK</w:t>
            </w:r>
          </w:p>
        </w:tc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DAE073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ACTI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APPROACH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textDirection w:val="btLr"/>
            <w:vAlign w:val="center"/>
            <w:hideMark/>
          </w:tcPr>
          <w:p w14:paraId="7DE14C2D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HARDWARE 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OURCES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7346796" w14:textId="77777777" w:rsidR="001A48C1" w:rsidRPr="0003496D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076CE78" w14:textId="77777777" w:rsidR="001A48C1" w:rsidRPr="0003496D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8DB976E" w14:textId="20106223" w:rsidR="001A48C1" w:rsidRPr="00CB3E95" w:rsidRDefault="009C20CC" w:rsidP="00077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</w:pP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 xml:space="preserve">[50], [53], 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9</w:t>
            </w:r>
            <w:r w:rsidR="00077275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1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]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9</w:t>
            </w:r>
            <w:r w:rsidR="00077275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2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]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*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9</w:t>
            </w:r>
            <w:r w:rsidR="00077275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3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]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</w:t>
            </w:r>
            <w:r w:rsidR="00077275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94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 xml:space="preserve">, 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</w:t>
            </w:r>
            <w:r w:rsidR="00077275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95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 xml:space="preserve">, 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9</w:t>
            </w:r>
            <w:r w:rsidR="00077275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6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 xml:space="preserve">, 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9</w:t>
            </w:r>
            <w:r w:rsidR="00077275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7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br/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br/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0B4D1588" w14:textId="280E5846" w:rsidR="001A48C1" w:rsidRPr="00CB3E95" w:rsidRDefault="00732B14" w:rsidP="00C9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eastAsia="it-IT"/>
              </w:rPr>
            </w:pP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 xml:space="preserve">[45], 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9</w:t>
            </w:r>
            <w:r w:rsidR="00C94466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9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br/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73FA939" w14:textId="6D77418B" w:rsidR="001A48C1" w:rsidRPr="0003496D" w:rsidRDefault="008765F9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32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[46]</w:t>
            </w:r>
          </w:p>
        </w:tc>
      </w:tr>
      <w:tr w:rsidR="001A48C1" w:rsidRPr="0003496D" w14:paraId="474602D1" w14:textId="77777777" w:rsidTr="00945614">
        <w:trPr>
          <w:cantSplit/>
          <w:trHeight w:val="964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4DCD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66BF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4A978CD9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ORGANIZATION AND MANAGEMENT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032F8C" w14:textId="77777777" w:rsidR="001A48C1" w:rsidRPr="0003496D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43CD67" w14:textId="77777777" w:rsidR="001A48C1" w:rsidRPr="0003496D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2B9D17" w14:textId="77777777" w:rsidR="001A48C1" w:rsidRPr="00CB3E95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u w:val="single"/>
                <w:lang w:val="en-GB" w:eastAsia="it-IT"/>
              </w:rPr>
            </w:pPr>
            <w:r w:rsidRPr="00CB3E95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u w:val="single"/>
                <w:lang w:val="en-GB" w:eastAsia="it-IT"/>
              </w:rPr>
              <w:t>Management Tool</w:t>
            </w:r>
          </w:p>
          <w:p w14:paraId="54366FCB" w14:textId="7371841C" w:rsidR="001A48C1" w:rsidRPr="00CB3E95" w:rsidRDefault="009C20CC" w:rsidP="00C94466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n-GB" w:eastAsia="it-IT"/>
              </w:rPr>
            </w:pP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52], [9</w:t>
            </w:r>
            <w:r w:rsidR="00C94466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8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]*, 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</w:t>
            </w:r>
            <w:r w:rsidR="00C94466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100</w:t>
            </w:r>
            <w:r w:rsidR="008765F9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]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*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br/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6BA313" w14:textId="77777777" w:rsidR="001A48C1" w:rsidRPr="00CB3E95" w:rsidRDefault="001A48C1" w:rsidP="00202279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u w:val="single"/>
                <w:lang w:val="en-GB" w:eastAsia="it-IT"/>
              </w:rPr>
            </w:pPr>
            <w:r w:rsidRPr="00CB3E95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u w:val="single"/>
                <w:lang w:val="en-GB" w:eastAsia="it-IT"/>
              </w:rPr>
              <w:t>Management Tool</w:t>
            </w:r>
          </w:p>
          <w:p w14:paraId="075BF210" w14:textId="650D18BF" w:rsidR="001A48C1" w:rsidRPr="00CB3E95" w:rsidRDefault="008765F9" w:rsidP="00C94466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eastAsia="it-IT"/>
              </w:rPr>
            </w:pP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36]</w:t>
            </w:r>
            <w:r w:rsidR="009C20C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</w:t>
            </w:r>
            <w:r w:rsidR="00C94466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101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620156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  <w:t>Management Tool</w:t>
            </w:r>
          </w:p>
          <w:p w14:paraId="63DA42EA" w14:textId="294A9055" w:rsidR="001A48C1" w:rsidRPr="009C20CC" w:rsidRDefault="00B94B57" w:rsidP="0020227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u w:val="single"/>
                <w:lang w:val="en-GB" w:eastAsia="it-IT"/>
              </w:rPr>
            </w:pP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27]</w:t>
            </w:r>
            <w:r w:rsidR="001A48C1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*</w:t>
            </w:r>
            <w:r w:rsidR="009C20CC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 xml:space="preserve">, </w:t>
            </w: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44]</w:t>
            </w:r>
            <w:r w:rsidR="009C20CC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, [48]*</w:t>
            </w:r>
          </w:p>
        </w:tc>
      </w:tr>
      <w:tr w:rsidR="001A48C1" w:rsidRPr="0003496D" w14:paraId="432F4EA6" w14:textId="77777777" w:rsidTr="00945614">
        <w:trPr>
          <w:trHeight w:val="1134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F6C6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E485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6C8CF2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67F675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  <w:t>Capabilities</w:t>
            </w:r>
          </w:p>
          <w:p w14:paraId="7166B879" w14:textId="407BAC57" w:rsidR="001A48C1" w:rsidRPr="009C20CC" w:rsidRDefault="00B94B57" w:rsidP="00C94466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u w:val="single"/>
                <w:lang w:eastAsia="it-IT"/>
              </w:rPr>
            </w:pP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54]</w:t>
            </w:r>
            <w:r w:rsidR="009C20C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56]</w:t>
            </w:r>
            <w:r w:rsidR="009C20C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 xml:space="preserve">, 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</w:t>
            </w:r>
            <w:r w:rsidR="00C94466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102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BFEF39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Capabilities</w:t>
            </w:r>
          </w:p>
          <w:p w14:paraId="3A491B86" w14:textId="44CD3E4D" w:rsidR="001A48C1" w:rsidRPr="009C20CC" w:rsidRDefault="00B94B57" w:rsidP="0020227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u w:val="single"/>
                <w:lang w:eastAsia="it-IT"/>
              </w:rPr>
            </w:pP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54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B1B7E7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  <w:t>Capabilities</w:t>
            </w:r>
          </w:p>
          <w:p w14:paraId="39E8D2B0" w14:textId="1B82862A" w:rsidR="001A48C1" w:rsidRPr="009C20CC" w:rsidRDefault="00B94B57" w:rsidP="004E6352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u w:val="single"/>
                <w:lang w:val="en-GB" w:eastAsia="it-IT"/>
              </w:rPr>
            </w:pP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49]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*</w:t>
            </w:r>
            <w:r w:rsidR="009C20C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54]</w:t>
            </w:r>
            <w:r w:rsidR="009C20C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, [</w:t>
            </w:r>
            <w:r w:rsidR="00C94466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98</w:t>
            </w:r>
            <w:r w:rsidR="009C20C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]*, 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10</w:t>
            </w:r>
            <w:r w:rsidR="004E6352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3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]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*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E78580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  <w:t>Capabilities</w:t>
            </w:r>
          </w:p>
          <w:p w14:paraId="53F957FD" w14:textId="562E5B07" w:rsidR="001A48C1" w:rsidRPr="009C20CC" w:rsidRDefault="00B94B57" w:rsidP="0020227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u w:val="single"/>
                <w:lang w:eastAsia="it-IT"/>
              </w:rPr>
            </w:pP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37]</w:t>
            </w:r>
            <w:r w:rsidR="001A48C1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*</w:t>
            </w:r>
            <w:r w:rsidR="009C20CC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 xml:space="preserve">, </w:t>
            </w: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47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B1729C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  <w:t>Capabilities</w:t>
            </w:r>
          </w:p>
          <w:p w14:paraId="75867B26" w14:textId="5011224D" w:rsidR="001A48C1" w:rsidRPr="009C20CC" w:rsidRDefault="00B94B57" w:rsidP="0020227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u w:val="single"/>
                <w:lang w:eastAsia="it-IT"/>
              </w:rPr>
            </w:pP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42]</w:t>
            </w:r>
            <w:r w:rsidR="009C20CC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 xml:space="preserve">, </w:t>
            </w: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43]</w:t>
            </w:r>
          </w:p>
        </w:tc>
      </w:tr>
      <w:tr w:rsidR="001A48C1" w:rsidRPr="0003496D" w14:paraId="516D78E0" w14:textId="77777777" w:rsidTr="00732B14">
        <w:trPr>
          <w:trHeight w:val="988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91B3D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99F8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0DC2BE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F4D269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Governance</w:t>
            </w:r>
          </w:p>
          <w:p w14:paraId="1038C277" w14:textId="6173D797" w:rsidR="001A48C1" w:rsidRPr="0003496D" w:rsidRDefault="00B94B57" w:rsidP="0020227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[56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890B2C" w14:textId="77777777" w:rsidR="001A48C1" w:rsidRPr="0003496D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7E7CCF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  <w:t>Governance</w:t>
            </w:r>
          </w:p>
          <w:p w14:paraId="6F870BB4" w14:textId="481255EA" w:rsidR="001A48C1" w:rsidRPr="009C20CC" w:rsidRDefault="009C20CC" w:rsidP="00FC6EFC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 xml:space="preserve">[53], 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</w:t>
            </w:r>
            <w:r w:rsidR="00FC6EF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93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]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</w:t>
            </w:r>
            <w:r w:rsidR="00FC6EF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96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]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</w:t>
            </w:r>
            <w:r w:rsidR="00FC6EF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97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  <w:r w:rsidR="001A48C1" w:rsidRPr="00FC6EFC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it-IT"/>
              </w:rPr>
              <w:br/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D8F7EC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  <w:t>Governance</w:t>
            </w:r>
          </w:p>
          <w:p w14:paraId="60ABD234" w14:textId="434C6489" w:rsidR="001A48C1" w:rsidRPr="009C20CC" w:rsidRDefault="009C20CC" w:rsidP="00FC6EFC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[34]*, 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38]</w:t>
            </w:r>
            <w:r w:rsidR="001A48C1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*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 xml:space="preserve">[40]*, [41], 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[</w:t>
            </w:r>
            <w:r w:rsidR="00FC6EF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104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>]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it-IT"/>
              </w:rPr>
              <w:t xml:space="preserve">, 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</w:t>
            </w:r>
            <w:r w:rsidR="00FC6EF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105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  <w:r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 xml:space="preserve">, 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[</w:t>
            </w:r>
            <w:r w:rsidR="00FC6EFC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106</w:t>
            </w:r>
            <w:r w:rsidR="00B94B57" w:rsidRPr="00CB3E9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ABFAF2" w14:textId="77777777" w:rsidR="001A48C1" w:rsidRDefault="001A48C1" w:rsidP="00202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  <w:t>Governance</w:t>
            </w:r>
          </w:p>
          <w:p w14:paraId="72C6D886" w14:textId="3938D856" w:rsidR="001A48C1" w:rsidRPr="009C20CC" w:rsidRDefault="009C20CC" w:rsidP="00CB3E95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9C20CC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[42], [43], 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[</w:t>
            </w:r>
            <w:r w:rsidR="00CB3E95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07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]</w:t>
            </w:r>
            <w:r w:rsidR="001A48C1" w:rsidRPr="009C20CC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*</w:t>
            </w:r>
            <w:r w:rsidRPr="009C20CC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, 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</w:t>
            </w:r>
            <w:r w:rsidR="00CB3E95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108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]</w:t>
            </w:r>
            <w:r w:rsidR="001A48C1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*</w:t>
            </w: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 xml:space="preserve">, 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</w:t>
            </w:r>
            <w:r w:rsidR="00CB3E95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109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]</w:t>
            </w: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 xml:space="preserve">, 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[</w:t>
            </w:r>
            <w:r w:rsidR="00CB3E95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110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]</w:t>
            </w:r>
            <w:r w:rsidR="001A48C1"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*</w:t>
            </w:r>
            <w:r w:rsidRPr="009C20CC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 xml:space="preserve">, 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[</w:t>
            </w:r>
            <w:r w:rsidR="00CB3E95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11</w:t>
            </w:r>
            <w:r w:rsidR="00C80C47" w:rsidRPr="009C20CC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]</w:t>
            </w:r>
            <w:r w:rsidR="001A48C1" w:rsidRPr="009C20CC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br/>
            </w:r>
          </w:p>
        </w:tc>
      </w:tr>
      <w:tr w:rsidR="001A48C1" w:rsidRPr="0003496D" w14:paraId="53D488D6" w14:textId="77777777" w:rsidTr="00732B14">
        <w:trPr>
          <w:cantSplit/>
          <w:trHeight w:val="988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C30E4D" w14:textId="77777777" w:rsidR="001A48C1" w:rsidRPr="0003496D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089384" w14:textId="77777777" w:rsidR="001A48C1" w:rsidRPr="0003496D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490FE606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OCIAL FACTOR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1F8616E" w14:textId="2465268A" w:rsidR="001A48C1" w:rsidRPr="009C20CC" w:rsidRDefault="00C80C47" w:rsidP="00CB3E95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en-GB" w:eastAsia="it-IT"/>
              </w:rPr>
            </w:pP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55]</w:t>
            </w:r>
            <w:r w:rsidR="001A48C1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  <w:r w:rsidR="009C20CC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63]</w:t>
            </w:r>
            <w:r w:rsidR="009C20CC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</w:t>
            </w:r>
            <w:r w:rsidR="00CB3E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112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1A48C1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  <w:r w:rsidR="009C20CC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</w:t>
            </w:r>
            <w:r w:rsidR="00CB3E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113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1A48C1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  <w:r w:rsidR="009C20CC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</w:t>
            </w:r>
            <w:r w:rsidR="00CB3E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23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1A48C1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  <w:r w:rsidR="009C20CC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</w:t>
            </w:r>
            <w:r w:rsidR="00CB3E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114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1A48C1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0BE65FE" w14:textId="77777777" w:rsidR="001A48C1" w:rsidRPr="009C20CC" w:rsidRDefault="001A48C1" w:rsidP="0020227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35BA17D" w14:textId="042F97E1" w:rsidR="001A48C1" w:rsidRPr="009C20CC" w:rsidRDefault="00C80C47" w:rsidP="00CB3E95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it-IT"/>
              </w:rPr>
            </w:pP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[</w:t>
            </w:r>
            <w:r w:rsidR="00CB3E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</w:t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]</w:t>
            </w:r>
            <w:r w:rsidR="001A48C1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D4EE538" w14:textId="42D02128" w:rsidR="001A48C1" w:rsidRPr="009C20CC" w:rsidRDefault="00C80C47" w:rsidP="0020227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en-GB" w:eastAsia="it-IT"/>
              </w:rPr>
            </w:pP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8]</w:t>
            </w:r>
            <w:r w:rsidR="001A48C1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br/>
            </w:r>
            <w:r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39]</w:t>
            </w:r>
            <w:r w:rsidR="001A48C1" w:rsidRPr="009C20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6BC60A6" w14:textId="77777777" w:rsidR="001A48C1" w:rsidRPr="0003496D" w:rsidRDefault="001A48C1" w:rsidP="0020227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</w:p>
        </w:tc>
      </w:tr>
    </w:tbl>
    <w:p w14:paraId="1B924CFD" w14:textId="77777777" w:rsidR="001A48C1" w:rsidRDefault="001A48C1" w:rsidP="001A48C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  <w:r w:rsidRPr="00437446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TABLE A1 –M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ap of contributions </w:t>
      </w:r>
      <w:proofErr w:type="spellStart"/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analyzing</w:t>
      </w:r>
      <w:proofErr w:type="spellEnd"/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REACTIVE APPROACHES to COPE with ACUTE SHOCKS on the basis of the considered level of analysis, resources and country context </w:t>
      </w:r>
    </w:p>
    <w:p w14:paraId="56A0582E" w14:textId="77777777" w:rsidR="001A48C1" w:rsidRPr="00611FBA" w:rsidRDefault="001A48C1" w:rsidP="001A48C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[Note that the symbol </w:t>
      </w:r>
      <w:r w:rsidRPr="00611FBA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*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indicates that the article deal with d</w:t>
      </w:r>
      <w:r w:rsidRPr="00611FBA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eveloping countr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ies]</w:t>
      </w:r>
    </w:p>
    <w:p w14:paraId="6063C77B" w14:textId="77777777" w:rsidR="001A48C1" w:rsidRDefault="001A48C1" w:rsidP="001A48C1">
      <w:pPr>
        <w:spacing w:before="120" w:after="0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</w:p>
    <w:p w14:paraId="6EE8B3AA" w14:textId="77777777" w:rsidR="001A48C1" w:rsidRDefault="001A48C1" w:rsidP="001A48C1">
      <w:pPr>
        <w:spacing w:before="120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</w:p>
    <w:p w14:paraId="12CC684F" w14:textId="77777777" w:rsidR="006E2AD9" w:rsidRDefault="006E2AD9" w:rsidP="001A48C1">
      <w:pPr>
        <w:spacing w:before="120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</w:p>
    <w:p w14:paraId="5A9CDB92" w14:textId="77777777" w:rsidR="006E2AD9" w:rsidRDefault="006E2AD9" w:rsidP="001A48C1">
      <w:pPr>
        <w:spacing w:before="120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</w:p>
    <w:p w14:paraId="77D73C0B" w14:textId="77777777" w:rsidR="006E2AD9" w:rsidRDefault="006E2AD9" w:rsidP="001A48C1">
      <w:pPr>
        <w:spacing w:before="120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</w:p>
    <w:p w14:paraId="5DCDF1DC" w14:textId="77777777" w:rsidR="006E2AD9" w:rsidRDefault="006E2AD9" w:rsidP="001A48C1">
      <w:pPr>
        <w:spacing w:before="120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</w:p>
    <w:tbl>
      <w:tblPr>
        <w:tblW w:w="14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422"/>
        <w:gridCol w:w="624"/>
        <w:gridCol w:w="2608"/>
        <w:gridCol w:w="2608"/>
        <w:gridCol w:w="2608"/>
        <w:gridCol w:w="2608"/>
        <w:gridCol w:w="2608"/>
      </w:tblGrid>
      <w:tr w:rsidR="001A48C1" w:rsidRPr="0003496D" w14:paraId="6707C904" w14:textId="77777777" w:rsidTr="00945614">
        <w:trPr>
          <w:cantSplit/>
          <w:trHeight w:val="283"/>
        </w:trPr>
        <w:tc>
          <w:tcPr>
            <w:tcW w:w="422" w:type="dxa"/>
            <w:shd w:val="clear" w:color="auto" w:fill="auto"/>
            <w:noWrap/>
            <w:textDirection w:val="btLr"/>
            <w:vAlign w:val="center"/>
          </w:tcPr>
          <w:p w14:paraId="704175DE" w14:textId="77777777" w:rsidR="001A48C1" w:rsidRPr="00437446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</w:tcPr>
          <w:p w14:paraId="1A53C242" w14:textId="77777777" w:rsidR="001A48C1" w:rsidRPr="00437446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A501427" w14:textId="77777777" w:rsidR="001A48C1" w:rsidRPr="00437446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30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D21DC29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EVEL OF ANALYSIS</w:t>
            </w:r>
          </w:p>
        </w:tc>
      </w:tr>
      <w:tr w:rsidR="001A48C1" w:rsidRPr="0003496D" w14:paraId="305882A1" w14:textId="77777777" w:rsidTr="00945614">
        <w:trPr>
          <w:cantSplit/>
          <w:trHeight w:val="510"/>
        </w:trPr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0B77A2B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9D683B0" w14:textId="77777777" w:rsidR="001A48C1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586B608" w14:textId="77777777" w:rsidR="001A48C1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C020223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1 </w:t>
            </w:r>
          </w:p>
          <w:p w14:paraId="1418B928" w14:textId="77777777" w:rsidR="001A48C1" w:rsidRPr="00A93957" w:rsidRDefault="001A48C1" w:rsidP="0094561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NDIVIDUAL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83EF1A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2 </w:t>
            </w:r>
          </w:p>
          <w:p w14:paraId="47787B6E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TEAM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42413A2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3 </w:t>
            </w:r>
          </w:p>
          <w:p w14:paraId="2712248A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ORGANIZATION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E10912E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4 </w:t>
            </w:r>
          </w:p>
          <w:p w14:paraId="5C9E83C0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ETWORK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8314846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5 </w:t>
            </w:r>
          </w:p>
          <w:p w14:paraId="25AE7202" w14:textId="77777777" w:rsidR="001A48C1" w:rsidRPr="00A93957" w:rsidRDefault="001A48C1" w:rsidP="0094561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COUNTRY)</w:t>
            </w:r>
          </w:p>
        </w:tc>
      </w:tr>
      <w:tr w:rsidR="001A48C1" w:rsidRPr="0003496D" w14:paraId="3D7B730D" w14:textId="77777777" w:rsidTr="00945614">
        <w:trPr>
          <w:cantSplit/>
          <w:trHeight w:val="1134"/>
        </w:trPr>
        <w:tc>
          <w:tcPr>
            <w:tcW w:w="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983467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HOCK</w:t>
            </w:r>
          </w:p>
        </w:tc>
        <w:tc>
          <w:tcPr>
            <w:tcW w:w="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1F2C0F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OA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TI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APPROACH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textDirection w:val="btLr"/>
            <w:vAlign w:val="center"/>
            <w:hideMark/>
          </w:tcPr>
          <w:p w14:paraId="06EA10B9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HARDWARE 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OURCES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5C903171" w14:textId="256CD97A" w:rsidR="001A48C1" w:rsidRPr="0003496D" w:rsidRDefault="002E4DEC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62]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2C5AAA6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43059AE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DED249B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DA21139" w14:textId="590EB94A" w:rsidR="001A48C1" w:rsidRPr="0003496D" w:rsidRDefault="002E4DEC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15]</w:t>
            </w:r>
            <w:r w:rsidR="001A48C1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</w:p>
        </w:tc>
      </w:tr>
      <w:tr w:rsidR="001A48C1" w:rsidRPr="0003496D" w14:paraId="2C217875" w14:textId="77777777" w:rsidTr="00945614">
        <w:trPr>
          <w:cantSplit/>
          <w:trHeight w:val="907"/>
        </w:trPr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98E2B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2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D64B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5CF0CF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ORGANIZATION AND MANAGEMENT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F0ED1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824B1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4800E" w14:textId="77777777" w:rsidR="001A48C1" w:rsidRDefault="001A48C1" w:rsidP="006E2AD9">
            <w:pPr>
              <w:spacing w:before="40"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  <w:t>Management Tool</w:t>
            </w:r>
          </w:p>
          <w:p w14:paraId="6311662F" w14:textId="763FE906" w:rsidR="001A48C1" w:rsidRPr="0003496D" w:rsidRDefault="002E4DEC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64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A15C2" w14:textId="77777777" w:rsidR="001A48C1" w:rsidRPr="002E4DEC" w:rsidRDefault="001A48C1" w:rsidP="006E2AD9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</w:pPr>
            <w:r w:rsidRPr="002E4DEC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  <w:t>Management Tool</w:t>
            </w:r>
          </w:p>
          <w:p w14:paraId="2571708C" w14:textId="7258D111" w:rsidR="001A48C1" w:rsidRPr="0003496D" w:rsidRDefault="002E4DEC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5</w:t>
            </w: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16]</w:t>
            </w:r>
            <w:r w:rsidR="001A48C1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75FC3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</w:tc>
      </w:tr>
      <w:tr w:rsidR="001A48C1" w:rsidRPr="0003496D" w14:paraId="4ED3D956" w14:textId="77777777" w:rsidTr="00945614">
        <w:trPr>
          <w:trHeight w:val="907"/>
        </w:trPr>
        <w:tc>
          <w:tcPr>
            <w:tcW w:w="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F853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3722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E8EB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069D7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961A8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429F2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A006F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F674B" w14:textId="77777777" w:rsidR="001A48C1" w:rsidRDefault="001A48C1" w:rsidP="006E2AD9">
            <w:pPr>
              <w:spacing w:before="40"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  <w:p w14:paraId="052A9CF3" w14:textId="32541D0D" w:rsidR="001A48C1" w:rsidRPr="0003496D" w:rsidRDefault="002E4DEC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15]*</w:t>
            </w:r>
          </w:p>
        </w:tc>
      </w:tr>
      <w:tr w:rsidR="001A48C1" w:rsidRPr="002E4DEC" w14:paraId="5173F934" w14:textId="77777777" w:rsidTr="006E2AD9">
        <w:trPr>
          <w:trHeight w:val="981"/>
        </w:trPr>
        <w:tc>
          <w:tcPr>
            <w:tcW w:w="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5A7E3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7BAA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1E8B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7A904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BD538" w14:textId="77777777" w:rsidR="001A48C1" w:rsidRPr="0003496D" w:rsidRDefault="001A48C1" w:rsidP="006E2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FAC39" w14:textId="77777777" w:rsidR="001A48C1" w:rsidRDefault="001A48C1" w:rsidP="006E2AD9">
            <w:pPr>
              <w:spacing w:before="40"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  <w:p w14:paraId="72CEC93E" w14:textId="7D627AA4" w:rsidR="001A48C1" w:rsidRPr="0003496D" w:rsidRDefault="002E4DEC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17]</w:t>
            </w:r>
            <w:r w:rsidR="001A48C1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B34C1" w14:textId="77777777" w:rsidR="001A48C1" w:rsidRDefault="001A48C1" w:rsidP="006E2AD9">
            <w:pPr>
              <w:spacing w:before="40"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</w:pPr>
            <w:r w:rsidRPr="00A93957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  <w:p w14:paraId="02F392E1" w14:textId="14FA3AF9" w:rsidR="001A48C1" w:rsidRPr="0003496D" w:rsidRDefault="002E4DEC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59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1A48C1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</w:t>
            </w: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29</w:t>
            </w:r>
            <w:r w:rsidR="001A48C1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66F25" w14:textId="77777777" w:rsidR="001A48C1" w:rsidRPr="002E4DEC" w:rsidRDefault="001A48C1" w:rsidP="006E2AD9">
            <w:pPr>
              <w:spacing w:before="40"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</w:pPr>
            <w:proofErr w:type="spellStart"/>
            <w:r w:rsidRPr="002E4DEC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  <w:t>Governance</w:t>
            </w:r>
            <w:proofErr w:type="spellEnd"/>
          </w:p>
          <w:p w14:paraId="6FF2D220" w14:textId="0BE4F88A" w:rsidR="001A48C1" w:rsidRPr="002E4DEC" w:rsidRDefault="002E4DEC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r-FR" w:eastAsia="it-IT"/>
              </w:rPr>
            </w:pP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61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6E2AD9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66</w:t>
            </w:r>
            <w:r w:rsidR="006E2AD9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*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18]</w:t>
            </w:r>
            <w:r w:rsidR="001A48C1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</w:p>
        </w:tc>
      </w:tr>
      <w:tr w:rsidR="001A48C1" w:rsidRPr="0003496D" w14:paraId="7D8CF595" w14:textId="77777777" w:rsidTr="00945614">
        <w:trPr>
          <w:cantSplit/>
          <w:trHeight w:val="964"/>
        </w:trPr>
        <w:tc>
          <w:tcPr>
            <w:tcW w:w="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2C292A" w14:textId="77777777" w:rsidR="001A48C1" w:rsidRPr="002E4DEC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val="fr-FR" w:eastAsia="it-IT"/>
              </w:rPr>
            </w:pPr>
          </w:p>
        </w:tc>
        <w:tc>
          <w:tcPr>
            <w:tcW w:w="4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3411F6" w14:textId="77777777" w:rsidR="001A48C1" w:rsidRPr="002E4DEC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val="fr-FR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A2052E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OCIAL FACTORS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78AD5E05" w14:textId="5EF2E834" w:rsidR="001A48C1" w:rsidRPr="0003496D" w:rsidRDefault="002E4DEC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GB" w:eastAsia="it-IT"/>
              </w:rPr>
            </w:pPr>
            <w:r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62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DFCDB61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5878F1ED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2E5FB32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GB"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BE28ECC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</w:p>
        </w:tc>
      </w:tr>
    </w:tbl>
    <w:p w14:paraId="23B64E4A" w14:textId="77777777" w:rsidR="001A48C1" w:rsidRDefault="001A48C1" w:rsidP="001A48C1">
      <w:pPr>
        <w:spacing w:before="120" w:after="0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  <w:r w:rsidRPr="00437446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TABLE A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2</w:t>
      </w:r>
      <w:r w:rsidRPr="00437446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–M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ap of contributions </w:t>
      </w:r>
      <w:proofErr w:type="spellStart"/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analyzing</w:t>
      </w:r>
      <w:proofErr w:type="spellEnd"/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PROACTIVE APPROACHES to COPE with ACUTE SHOCKS on the basis of the considered level of analysis, resources and country context</w:t>
      </w:r>
    </w:p>
    <w:p w14:paraId="23E63BC9" w14:textId="77777777" w:rsidR="001A48C1" w:rsidRPr="00611FBA" w:rsidRDefault="001A48C1" w:rsidP="001A48C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[Note that the symbol </w:t>
      </w:r>
      <w:r w:rsidRPr="00611FBA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*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indicates that the article deal with d</w:t>
      </w:r>
      <w:r w:rsidRPr="00611FBA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eveloping countr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ies]</w:t>
      </w:r>
    </w:p>
    <w:p w14:paraId="52904BC2" w14:textId="77777777" w:rsidR="001A48C1" w:rsidRPr="00437446" w:rsidRDefault="001A48C1" w:rsidP="001A48C1">
      <w:pPr>
        <w:spacing w:before="120"/>
        <w:jc w:val="center"/>
        <w:rPr>
          <w:lang w:val="en-GB"/>
        </w:rPr>
      </w:pPr>
    </w:p>
    <w:p w14:paraId="04B74518" w14:textId="77777777" w:rsidR="001A48C1" w:rsidRPr="006C730D" w:rsidRDefault="001A48C1" w:rsidP="001A48C1">
      <w:pPr>
        <w:rPr>
          <w:lang w:val="en-GB"/>
        </w:rPr>
      </w:pPr>
    </w:p>
    <w:p w14:paraId="05E2679D" w14:textId="77777777" w:rsidR="001A48C1" w:rsidRPr="006C730D" w:rsidRDefault="001A48C1" w:rsidP="001A48C1">
      <w:pPr>
        <w:rPr>
          <w:lang w:val="en-GB"/>
        </w:rPr>
      </w:pPr>
      <w:r w:rsidRPr="006C730D">
        <w:rPr>
          <w:lang w:val="en-GB"/>
        </w:rPr>
        <w:br w:type="page"/>
      </w:r>
    </w:p>
    <w:tbl>
      <w:tblPr>
        <w:tblW w:w="14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454"/>
        <w:gridCol w:w="624"/>
        <w:gridCol w:w="2608"/>
        <w:gridCol w:w="2608"/>
        <w:gridCol w:w="2608"/>
        <w:gridCol w:w="2608"/>
        <w:gridCol w:w="2608"/>
      </w:tblGrid>
      <w:tr w:rsidR="001A48C1" w:rsidRPr="0003496D" w14:paraId="65E22828" w14:textId="77777777" w:rsidTr="00945614">
        <w:trPr>
          <w:trHeight w:val="288"/>
        </w:trPr>
        <w:tc>
          <w:tcPr>
            <w:tcW w:w="454" w:type="dxa"/>
            <w:vMerge w:val="restart"/>
            <w:shd w:val="clear" w:color="auto" w:fill="auto"/>
            <w:noWrap/>
            <w:vAlign w:val="center"/>
            <w:hideMark/>
          </w:tcPr>
          <w:p w14:paraId="59ADA6DC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  <w:hideMark/>
          </w:tcPr>
          <w:p w14:paraId="75E721EE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0DA9C3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130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A3672E3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EVEL OF ANALYSIS</w:t>
            </w:r>
          </w:p>
        </w:tc>
      </w:tr>
      <w:tr w:rsidR="001A48C1" w:rsidRPr="0003496D" w14:paraId="16CBFC47" w14:textId="77777777" w:rsidTr="00945614">
        <w:trPr>
          <w:trHeight w:val="567"/>
        </w:trPr>
        <w:tc>
          <w:tcPr>
            <w:tcW w:w="4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2B817D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137506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57D2E23" w14:textId="77777777" w:rsidR="001A48C1" w:rsidRPr="0003496D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E5FCF14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1 </w:t>
            </w:r>
          </w:p>
          <w:p w14:paraId="7C980E59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NDIVIDUAL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06B7599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2 </w:t>
            </w:r>
          </w:p>
          <w:p w14:paraId="658B65CA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TEAM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CCF649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3 </w:t>
            </w:r>
          </w:p>
          <w:p w14:paraId="65112AAE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ORGANIZATION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9F3F15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4 </w:t>
            </w:r>
          </w:p>
          <w:p w14:paraId="1E43FBB9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ETWORK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1C9BAF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5 </w:t>
            </w:r>
          </w:p>
          <w:p w14:paraId="318D5A3F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COUNTRY)</w:t>
            </w:r>
          </w:p>
        </w:tc>
      </w:tr>
      <w:tr w:rsidR="001A48C1" w:rsidRPr="0003496D" w14:paraId="78EAE674" w14:textId="77777777" w:rsidTr="006E2AD9">
        <w:trPr>
          <w:cantSplit/>
          <w:trHeight w:val="1235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99FE05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181157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TRESSORS</w:t>
            </w:r>
          </w:p>
        </w:tc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B2D191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ACTI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APPROACH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171E9A05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HARDWARE 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OURCES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C076C7D" w14:textId="77777777" w:rsidR="001A48C1" w:rsidRPr="0003496D" w:rsidRDefault="001A48C1" w:rsidP="006E2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3D9B381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1C82944" w14:textId="6B85881C" w:rsidR="001A48C1" w:rsidRPr="0003496D" w:rsidRDefault="00A12CB7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67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68]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6E3E189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F4FF15A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1A48C1" w:rsidRPr="002E4DEC" w14:paraId="047D1E12" w14:textId="77777777" w:rsidTr="00945614">
        <w:trPr>
          <w:cantSplit/>
          <w:trHeight w:val="90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7EB65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7A40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14CD0E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ORGANIZATION AND MANAGEMENT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B69D3" w14:textId="77777777" w:rsidR="001A48C1" w:rsidRPr="0003496D" w:rsidRDefault="001A48C1" w:rsidP="006E2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7B864" w14:textId="77777777" w:rsidR="001A48C1" w:rsidRPr="0003496D" w:rsidRDefault="001A48C1" w:rsidP="006E2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9AE04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5B98E" w14:textId="77777777" w:rsidR="001A48C1" w:rsidRPr="0003496D" w:rsidRDefault="001A48C1" w:rsidP="006E2AD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C37DC" w14:textId="77777777" w:rsidR="001A48C1" w:rsidRPr="002E4DEC" w:rsidRDefault="001A48C1" w:rsidP="006E2AD9">
            <w:pPr>
              <w:spacing w:before="40"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</w:pPr>
            <w:r w:rsidRPr="002E4DEC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  <w:t>Management Tool</w:t>
            </w:r>
          </w:p>
          <w:p w14:paraId="60179A08" w14:textId="2755B953" w:rsidR="001A48C1" w:rsidRPr="002E4DEC" w:rsidRDefault="00A12CB7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fr-FR" w:eastAsia="it-IT"/>
              </w:rPr>
            </w:pPr>
            <w:r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19]</w:t>
            </w:r>
            <w:r w:rsidR="001A48C1"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</w:p>
        </w:tc>
      </w:tr>
      <w:tr w:rsidR="001A48C1" w:rsidRPr="0003496D" w14:paraId="0F3C826D" w14:textId="77777777" w:rsidTr="00945614">
        <w:trPr>
          <w:trHeight w:val="85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74100" w14:textId="77777777" w:rsidR="001A48C1" w:rsidRPr="002E4DEC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57A22" w14:textId="77777777" w:rsidR="001A48C1" w:rsidRPr="002E4DEC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it-IT"/>
              </w:rPr>
            </w:pPr>
          </w:p>
        </w:tc>
        <w:tc>
          <w:tcPr>
            <w:tcW w:w="6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6216" w14:textId="77777777" w:rsidR="001A48C1" w:rsidRPr="002E4DEC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 w:eastAsia="it-IT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ECA06" w14:textId="77777777" w:rsidR="001A48C1" w:rsidRDefault="001A48C1" w:rsidP="006E2AD9">
            <w:pPr>
              <w:spacing w:before="40"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  <w:p w14:paraId="2BF90E77" w14:textId="5B5F0401" w:rsidR="001A48C1" w:rsidRPr="0003496D" w:rsidRDefault="00A12CB7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70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CAD3F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EFE56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008C7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D8479" w14:textId="77777777" w:rsidR="001A48C1" w:rsidRDefault="001A48C1" w:rsidP="006E2AD9">
            <w:pPr>
              <w:spacing w:before="40"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  <w:p w14:paraId="1C1FE90E" w14:textId="20F3C485" w:rsidR="001A48C1" w:rsidRPr="0003496D" w:rsidRDefault="00A12CB7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0]*</w:t>
            </w:r>
          </w:p>
        </w:tc>
      </w:tr>
      <w:tr w:rsidR="001A48C1" w:rsidRPr="00A12CB7" w14:paraId="4DDAC948" w14:textId="77777777" w:rsidTr="006E2AD9">
        <w:trPr>
          <w:trHeight w:val="766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35E3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41855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710A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B3F49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7A544" w14:textId="77777777" w:rsidR="001A48C1" w:rsidRPr="0003496D" w:rsidRDefault="001A48C1" w:rsidP="006E2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C0210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7E9EB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4B69AB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5A87F" w14:textId="77777777" w:rsidR="001A48C1" w:rsidRPr="00A12CB7" w:rsidRDefault="001A48C1" w:rsidP="006E2AD9">
            <w:pPr>
              <w:spacing w:before="40"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</w:pPr>
            <w:proofErr w:type="spellStart"/>
            <w:r w:rsidRPr="00A12CB7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  <w:t>Governance</w:t>
            </w:r>
            <w:proofErr w:type="spellEnd"/>
          </w:p>
          <w:p w14:paraId="236DFEF5" w14:textId="72E68FA3" w:rsidR="001A48C1" w:rsidRPr="00A12CB7" w:rsidRDefault="00A12CB7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fr-FR" w:eastAsia="it-IT"/>
              </w:rPr>
            </w:pPr>
            <w:r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69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6E2AD9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66</w:t>
            </w:r>
            <w:r w:rsidR="006E2AD9" w:rsidRPr="002E4DE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*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6E2AD9"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0]*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2]</w:t>
            </w:r>
            <w:r w:rsidR="001A48C1"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br/>
            </w:r>
            <w:r w:rsidR="001A48C1"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br/>
            </w:r>
          </w:p>
        </w:tc>
      </w:tr>
      <w:tr w:rsidR="001A48C1" w:rsidRPr="0003496D" w14:paraId="3C69EA19" w14:textId="77777777" w:rsidTr="006E2AD9">
        <w:trPr>
          <w:cantSplit/>
          <w:trHeight w:val="936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68A58C" w14:textId="77777777" w:rsidR="001A48C1" w:rsidRPr="00A12CB7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val="fr-FR"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A3D643" w14:textId="77777777" w:rsidR="001A48C1" w:rsidRPr="00A12CB7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val="fr-FR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325F791F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OCIAL FACTORS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3B65742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GB"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53E2CE8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D4DA762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71B320B" w14:textId="36ADDC89" w:rsidR="001A48C1" w:rsidRPr="00A12CB7" w:rsidRDefault="00A12CB7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A12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1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95BA8DD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</w:p>
        </w:tc>
      </w:tr>
    </w:tbl>
    <w:p w14:paraId="46468352" w14:textId="77777777" w:rsidR="001A48C1" w:rsidRDefault="001A48C1" w:rsidP="001A48C1">
      <w:pPr>
        <w:spacing w:before="120" w:after="0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  <w:r w:rsidRPr="00437446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TABLE A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3</w:t>
      </w:r>
      <w:r w:rsidRPr="00437446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–M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ap of contributions </w:t>
      </w:r>
      <w:proofErr w:type="spellStart"/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analyzing</w:t>
      </w:r>
      <w:proofErr w:type="spellEnd"/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REACTIVE APPROACHES to COPE with CHRONIC STRESSORS on the basis of the considered level of analysis, resources and country context</w:t>
      </w:r>
    </w:p>
    <w:p w14:paraId="1A28AA26" w14:textId="77777777" w:rsidR="001A48C1" w:rsidRPr="00611FBA" w:rsidRDefault="001A48C1" w:rsidP="001A48C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[Note that the symbol </w:t>
      </w:r>
      <w:r w:rsidRPr="00611FBA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*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indicates that the article deal with d</w:t>
      </w:r>
      <w:r w:rsidRPr="00611FBA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eveloping countr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ies]</w:t>
      </w:r>
    </w:p>
    <w:p w14:paraId="2514209D" w14:textId="77777777" w:rsidR="001A48C1" w:rsidRPr="00437446" w:rsidRDefault="001A48C1" w:rsidP="001A48C1">
      <w:pPr>
        <w:spacing w:before="120"/>
        <w:jc w:val="center"/>
        <w:rPr>
          <w:lang w:val="en-GB"/>
        </w:rPr>
      </w:pPr>
    </w:p>
    <w:p w14:paraId="1033F257" w14:textId="77777777" w:rsidR="001A48C1" w:rsidRPr="00464A2D" w:rsidRDefault="001A48C1" w:rsidP="001A48C1">
      <w:pPr>
        <w:rPr>
          <w:lang w:val="en-GB"/>
        </w:rPr>
      </w:pPr>
    </w:p>
    <w:p w14:paraId="33E4BC23" w14:textId="77777777" w:rsidR="001A48C1" w:rsidRPr="00464A2D" w:rsidRDefault="001A48C1" w:rsidP="001A48C1">
      <w:pPr>
        <w:rPr>
          <w:lang w:val="en-GB"/>
        </w:rPr>
      </w:pPr>
    </w:p>
    <w:p w14:paraId="69125DF5" w14:textId="77777777" w:rsidR="001A48C1" w:rsidRPr="00464A2D" w:rsidRDefault="001A48C1" w:rsidP="001A48C1">
      <w:pPr>
        <w:rPr>
          <w:lang w:val="en-GB"/>
        </w:rPr>
      </w:pPr>
    </w:p>
    <w:p w14:paraId="00AB78A5" w14:textId="77777777" w:rsidR="001A48C1" w:rsidRDefault="001A48C1" w:rsidP="001A48C1">
      <w:pPr>
        <w:rPr>
          <w:lang w:val="en-GB"/>
        </w:rPr>
      </w:pPr>
    </w:p>
    <w:p w14:paraId="21D49694" w14:textId="77777777" w:rsidR="006E2AD9" w:rsidRDefault="006E2AD9" w:rsidP="001A48C1">
      <w:pPr>
        <w:rPr>
          <w:lang w:val="en-GB"/>
        </w:rPr>
      </w:pPr>
    </w:p>
    <w:p w14:paraId="4D3FEFFD" w14:textId="77777777" w:rsidR="001A48C1" w:rsidRPr="00464A2D" w:rsidRDefault="001A48C1" w:rsidP="001A48C1">
      <w:pPr>
        <w:rPr>
          <w:lang w:val="en-GB"/>
        </w:rPr>
      </w:pPr>
    </w:p>
    <w:tbl>
      <w:tblPr>
        <w:tblW w:w="14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454"/>
        <w:gridCol w:w="624"/>
        <w:gridCol w:w="2608"/>
        <w:gridCol w:w="2608"/>
        <w:gridCol w:w="2608"/>
        <w:gridCol w:w="2608"/>
        <w:gridCol w:w="2608"/>
      </w:tblGrid>
      <w:tr w:rsidR="001A48C1" w:rsidRPr="0003496D" w14:paraId="55B2BCD8" w14:textId="77777777" w:rsidTr="00945614">
        <w:trPr>
          <w:trHeight w:val="288"/>
        </w:trPr>
        <w:tc>
          <w:tcPr>
            <w:tcW w:w="454" w:type="dxa"/>
            <w:vMerge w:val="restart"/>
            <w:shd w:val="clear" w:color="auto" w:fill="auto"/>
            <w:noWrap/>
            <w:vAlign w:val="center"/>
            <w:hideMark/>
          </w:tcPr>
          <w:p w14:paraId="28E69088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  <w:hideMark/>
          </w:tcPr>
          <w:p w14:paraId="30438B9F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5020EA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 </w:t>
            </w:r>
          </w:p>
        </w:tc>
        <w:tc>
          <w:tcPr>
            <w:tcW w:w="130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F0B75CA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EVEL OF ANALYSIS</w:t>
            </w:r>
          </w:p>
        </w:tc>
      </w:tr>
      <w:tr w:rsidR="001A48C1" w:rsidRPr="0003496D" w14:paraId="3118A3D7" w14:textId="77777777" w:rsidTr="00945614">
        <w:trPr>
          <w:trHeight w:val="454"/>
        </w:trPr>
        <w:tc>
          <w:tcPr>
            <w:tcW w:w="4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038AFA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F770DD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6B1922C" w14:textId="77777777" w:rsidR="001A48C1" w:rsidRPr="0003496D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416B30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1 </w:t>
            </w:r>
          </w:p>
          <w:p w14:paraId="49B9FC09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NDIVIDUAL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F06B8D0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2 </w:t>
            </w:r>
          </w:p>
          <w:p w14:paraId="3FECF1B5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TEAM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018732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3 </w:t>
            </w:r>
          </w:p>
          <w:p w14:paraId="55AC45DB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ORGANIZATION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D00C158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4 </w:t>
            </w:r>
          </w:p>
          <w:p w14:paraId="31062C0E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ETWORK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4D4DBD1" w14:textId="77777777" w:rsidR="001A48C1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M5 </w:t>
            </w:r>
          </w:p>
          <w:p w14:paraId="0501CCC0" w14:textId="77777777" w:rsidR="001A48C1" w:rsidRPr="0003496D" w:rsidRDefault="001A48C1" w:rsidP="009456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(COUNTRY)</w:t>
            </w:r>
          </w:p>
        </w:tc>
      </w:tr>
      <w:tr w:rsidR="001A48C1" w:rsidRPr="0003496D" w14:paraId="47C8C96B" w14:textId="77777777" w:rsidTr="00945614">
        <w:trPr>
          <w:cantSplit/>
          <w:trHeight w:val="1191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522A87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181157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TRESSORS</w:t>
            </w:r>
          </w:p>
        </w:tc>
        <w:tc>
          <w:tcPr>
            <w:tcW w:w="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363219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CTI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APPROACH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textDirection w:val="btLr"/>
            <w:vAlign w:val="center"/>
            <w:hideMark/>
          </w:tcPr>
          <w:p w14:paraId="3A2C8D46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HARDWARE </w:t>
            </w: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OURCES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5A348601" w14:textId="77777777" w:rsidR="001A48C1" w:rsidRPr="0003496D" w:rsidRDefault="001A48C1" w:rsidP="006E2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C05B8D8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72910032" w14:textId="59791F0B" w:rsidR="001A48C1" w:rsidRPr="00576D45" w:rsidRDefault="006E2AD9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[51]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F56078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7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F56078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8]</w:t>
            </w:r>
            <w:r w:rsidR="001A48C1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br/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FC1742D" w14:textId="6CA486D6" w:rsidR="001A48C1" w:rsidRPr="0003496D" w:rsidRDefault="00865A00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3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6]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7B92BF7B" w14:textId="481A39B7" w:rsidR="001A48C1" w:rsidRPr="0003496D" w:rsidRDefault="00093600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82]*</w:t>
            </w:r>
          </w:p>
        </w:tc>
      </w:tr>
      <w:tr w:rsidR="001A48C1" w:rsidRPr="004B69AB" w14:paraId="761B3EC0" w14:textId="77777777" w:rsidTr="00945614">
        <w:trPr>
          <w:cantSplit/>
          <w:trHeight w:val="907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3F1E6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3F133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2B091A0E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ORGANIZATION AND MANAGEMENT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394D7A" w14:textId="77777777" w:rsidR="001A48C1" w:rsidRPr="0003496D" w:rsidRDefault="001A48C1" w:rsidP="006E2AD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5DF241" w14:textId="77777777" w:rsidR="001A48C1" w:rsidRPr="0003496D" w:rsidRDefault="001A48C1" w:rsidP="006E2AD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38DBD5" w14:textId="30E2BC04" w:rsidR="00845597" w:rsidRPr="00576D45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E4DEC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  <w:t>Management Tool</w:t>
            </w:r>
          </w:p>
          <w:p w14:paraId="642E4CC3" w14:textId="7B489ED1" w:rsidR="001A48C1" w:rsidRPr="0003496D" w:rsidRDefault="00576D45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71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72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73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74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76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77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78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9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30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43BCB0" w14:textId="77777777" w:rsidR="001A48C1" w:rsidRPr="00845597" w:rsidRDefault="001A48C1" w:rsidP="006E2AD9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</w:pPr>
            <w:r w:rsidRPr="00845597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fr-FR"/>
              </w:rPr>
              <w:t>Management Tool</w:t>
            </w:r>
          </w:p>
          <w:p w14:paraId="43ACE5AA" w14:textId="67BBD082" w:rsidR="00093600" w:rsidRPr="00576D45" w:rsidRDefault="006E2AD9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81]*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093600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3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7</w:t>
            </w:r>
            <w:r w:rsidR="00093600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093600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3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8</w:t>
            </w:r>
            <w:r w:rsidR="00093600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</w:p>
          <w:p w14:paraId="44AAA2B3" w14:textId="06BDA187" w:rsidR="001A48C1" w:rsidRPr="00093600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fr-FR" w:eastAsia="it-IT"/>
              </w:rPr>
            </w:pPr>
            <w:r w:rsidRPr="00093600">
              <w:rPr>
                <w:rFonts w:ascii="Calibri" w:hAnsi="Calibri" w:cs="Calibri"/>
                <w:b/>
                <w:bCs/>
                <w:sz w:val="18"/>
                <w:szCs w:val="18"/>
                <w:lang w:val="fr-FR"/>
              </w:rPr>
              <w:br/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30830B" w14:textId="77777777" w:rsidR="001A48C1" w:rsidRDefault="001A48C1" w:rsidP="006E2AD9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Management Tool</w:t>
            </w:r>
          </w:p>
          <w:p w14:paraId="1D202AEB" w14:textId="4F36BF59" w:rsidR="001A48C1" w:rsidRPr="0003496D" w:rsidRDefault="00093600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GB"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4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1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</w:p>
        </w:tc>
      </w:tr>
      <w:tr w:rsidR="001A48C1" w:rsidRPr="0003496D" w14:paraId="28F90567" w14:textId="77777777" w:rsidTr="00945614">
        <w:trPr>
          <w:trHeight w:val="850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35399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AD432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6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DB642C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9EB5EF" w14:textId="77777777" w:rsidR="001A48C1" w:rsidRPr="0003496D" w:rsidRDefault="001A48C1" w:rsidP="006E2AD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B69CBD" w14:textId="77777777" w:rsidR="001A48C1" w:rsidRPr="0003496D" w:rsidRDefault="001A48C1" w:rsidP="006E2AD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A7F5DE" w14:textId="41521552" w:rsidR="001A48C1" w:rsidRPr="00845597" w:rsidRDefault="001A48C1" w:rsidP="007400C2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fr-FR" w:eastAsia="it-IT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  <w:t>Capabilities</w:t>
            </w: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val="en-GB"/>
              </w:rPr>
              <w:br/>
            </w:r>
            <w:r w:rsidR="00845597" w:rsidRPr="006E2AD9">
              <w:rPr>
                <w:rFonts w:ascii="Calibri" w:hAnsi="Calibri" w:cs="Calibri"/>
                <w:sz w:val="18"/>
                <w:szCs w:val="18"/>
                <w:lang w:val="en-GB"/>
              </w:rPr>
              <w:t>[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79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80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6E2AD9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</w:t>
            </w:r>
            <w:r w:rsidR="007400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106</w:t>
            </w:r>
            <w:r w:rsidR="006E2AD9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7]*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31]*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32]*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3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3</w:t>
            </w:r>
            <w:r w:rsidR="00845597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*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904579" w14:textId="77777777" w:rsidR="001A48C1" w:rsidRPr="0003496D" w:rsidRDefault="001A48C1" w:rsidP="006E2AD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936185" w14:textId="77777777" w:rsidR="00093600" w:rsidRDefault="001A48C1" w:rsidP="006E2AD9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Capabilities</w:t>
            </w:r>
          </w:p>
          <w:p w14:paraId="17C62EAB" w14:textId="7ED5A14C" w:rsidR="001A48C1" w:rsidRPr="0003496D" w:rsidRDefault="00093600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82</w:t>
            </w:r>
            <w:r w:rsidR="001A48C1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*</w:t>
            </w:r>
          </w:p>
        </w:tc>
      </w:tr>
      <w:tr w:rsidR="001A48C1" w:rsidRPr="0003496D" w14:paraId="6D9483D1" w14:textId="77777777" w:rsidTr="006E2AD9">
        <w:trPr>
          <w:trHeight w:val="934"/>
        </w:trPr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0B7E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2E120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F36850" w14:textId="77777777" w:rsidR="001A48C1" w:rsidRPr="0003496D" w:rsidRDefault="001A48C1" w:rsidP="009456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F576D1" w14:textId="77777777" w:rsidR="001A48C1" w:rsidRPr="0003496D" w:rsidRDefault="001A48C1" w:rsidP="006E2AD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DBFAC8" w14:textId="77777777" w:rsidR="001A48C1" w:rsidRPr="0003496D" w:rsidRDefault="001A48C1" w:rsidP="006E2AD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308FBF" w14:textId="77777777" w:rsidR="001A48C1" w:rsidRPr="0003496D" w:rsidRDefault="001A48C1" w:rsidP="006E2AD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0731A1" w14:textId="77777777" w:rsidR="001A48C1" w:rsidRDefault="001A48C1" w:rsidP="006E2AD9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  <w:p w14:paraId="2407E3E1" w14:textId="311F9742" w:rsidR="001A48C1" w:rsidRPr="0003496D" w:rsidRDefault="006E2AD9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83]*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1A48C1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</w:t>
            </w:r>
            <w:r w:rsidR="00093600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1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39</w:t>
            </w:r>
            <w:r w:rsidR="001A48C1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 </w:t>
            </w:r>
            <w:r w:rsidR="00093600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4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0</w:t>
            </w:r>
            <w:r w:rsidR="00093600"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799844" w14:textId="77777777" w:rsidR="005221A7" w:rsidRDefault="001A48C1" w:rsidP="006E2AD9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</w:pPr>
            <w:r w:rsidRPr="00437446">
              <w:rPr>
                <w:rFonts w:ascii="Calibri" w:hAnsi="Calibri" w:cs="Calibri"/>
                <w:b/>
                <w:bCs/>
                <w:sz w:val="18"/>
                <w:szCs w:val="18"/>
                <w:u w:val="single"/>
              </w:rPr>
              <w:t>Governance</w:t>
            </w:r>
          </w:p>
          <w:p w14:paraId="5C060256" w14:textId="5D0284B1" w:rsidR="001A48C1" w:rsidRPr="0003496D" w:rsidRDefault="005221A7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4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0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4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2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4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3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4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4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4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5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</w:p>
        </w:tc>
      </w:tr>
      <w:tr w:rsidR="001A48C1" w:rsidRPr="0003496D" w14:paraId="0468BDE4" w14:textId="77777777" w:rsidTr="00945614">
        <w:trPr>
          <w:cantSplit/>
          <w:trHeight w:val="1020"/>
        </w:trPr>
        <w:tc>
          <w:tcPr>
            <w:tcW w:w="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91DC50" w14:textId="77777777" w:rsidR="001A48C1" w:rsidRPr="0003496D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BDDEC6" w14:textId="77777777" w:rsidR="001A48C1" w:rsidRPr="0003496D" w:rsidRDefault="001A48C1" w:rsidP="00945614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4A18398E" w14:textId="77777777" w:rsidR="001A48C1" w:rsidRPr="0003496D" w:rsidRDefault="001A48C1" w:rsidP="00945614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49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OCIAL FACTORS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E64DE85" w14:textId="1523E57A" w:rsidR="001A48C1" w:rsidRPr="0003496D" w:rsidRDefault="00F56078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3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4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EB9574E" w14:textId="764FF5A3" w:rsidR="001A48C1" w:rsidRPr="0003496D" w:rsidRDefault="00F56078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5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26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7570DA6" w14:textId="00DC9C0A" w:rsidR="001A48C1" w:rsidRPr="00576D45" w:rsidRDefault="00865A00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3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4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  <w:r w:rsidR="006E2A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[13</w:t>
            </w:r>
            <w:r w:rsidR="003F1CF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5</w:t>
            </w:r>
            <w:r w:rsidRPr="0057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]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1B369A0" w14:textId="77777777" w:rsidR="001A48C1" w:rsidRPr="0003496D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GB" w:eastAsia="it-IT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AE8148B" w14:textId="77777777" w:rsidR="001A48C1" w:rsidRPr="00576D45" w:rsidRDefault="001A48C1" w:rsidP="006E2AD9">
            <w:pPr>
              <w:spacing w:before="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</w:p>
        </w:tc>
      </w:tr>
    </w:tbl>
    <w:p w14:paraId="41497971" w14:textId="77777777" w:rsidR="001A48C1" w:rsidRDefault="001A48C1" w:rsidP="001A48C1">
      <w:pPr>
        <w:spacing w:before="120" w:after="0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  <w:r w:rsidRPr="00437446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TABLE A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4</w:t>
      </w:r>
      <w:r w:rsidRPr="00437446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–M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ap of contributions </w:t>
      </w:r>
      <w:proofErr w:type="spellStart"/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analyzing</w:t>
      </w:r>
      <w:proofErr w:type="spellEnd"/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PROACTIVE APPROACHES to COPE with CHRONIC STRESSORS on the basis of the considered level of analysis, resources and country context</w:t>
      </w:r>
    </w:p>
    <w:p w14:paraId="3AC4C4EF" w14:textId="77777777" w:rsidR="001A48C1" w:rsidRPr="00611FBA" w:rsidRDefault="001A48C1" w:rsidP="001A48C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</w:pP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[Note that the symbol </w:t>
      </w:r>
      <w:r w:rsidRPr="00611FBA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*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 xml:space="preserve"> indicates that the article deal with d</w:t>
      </w:r>
      <w:r w:rsidRPr="00611FBA"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eveloping countr</w:t>
      </w:r>
      <w:r>
        <w:rPr>
          <w:rFonts w:ascii="Calibri" w:eastAsia="Times New Roman" w:hAnsi="Calibri" w:cs="Calibri"/>
          <w:b/>
          <w:bCs/>
          <w:sz w:val="18"/>
          <w:szCs w:val="18"/>
          <w:lang w:val="en-GB" w:eastAsia="it-IT"/>
        </w:rPr>
        <w:t>ies]</w:t>
      </w:r>
    </w:p>
    <w:p w14:paraId="2F1E3D65" w14:textId="77777777" w:rsidR="00003B9A" w:rsidRPr="00830BA1" w:rsidRDefault="00003B9A">
      <w:pPr>
        <w:rPr>
          <w:lang w:val="en-GB"/>
        </w:rPr>
      </w:pPr>
      <w:bookmarkStart w:id="0" w:name="_GoBack"/>
      <w:bookmarkEnd w:id="0"/>
    </w:p>
    <w:sectPr w:rsidR="00003B9A" w:rsidRPr="00830BA1" w:rsidSect="00D6467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7"/>
  </w:docVars>
  <w:rsids>
    <w:rsidRoot w:val="001A48C1"/>
    <w:rsid w:val="00003B9A"/>
    <w:rsid w:val="00077275"/>
    <w:rsid w:val="00093600"/>
    <w:rsid w:val="001A48C1"/>
    <w:rsid w:val="00202279"/>
    <w:rsid w:val="002E4DEC"/>
    <w:rsid w:val="003A282A"/>
    <w:rsid w:val="003F1CF3"/>
    <w:rsid w:val="004E6352"/>
    <w:rsid w:val="005221A7"/>
    <w:rsid w:val="00576D45"/>
    <w:rsid w:val="005E165D"/>
    <w:rsid w:val="006E2AD9"/>
    <w:rsid w:val="00732B14"/>
    <w:rsid w:val="007400C2"/>
    <w:rsid w:val="00830BA1"/>
    <w:rsid w:val="00845597"/>
    <w:rsid w:val="00865A00"/>
    <w:rsid w:val="008765F9"/>
    <w:rsid w:val="009C20CC"/>
    <w:rsid w:val="00A12CB7"/>
    <w:rsid w:val="00B94B57"/>
    <w:rsid w:val="00C80C47"/>
    <w:rsid w:val="00C94466"/>
    <w:rsid w:val="00CB3E95"/>
    <w:rsid w:val="00F1368E"/>
    <w:rsid w:val="00F56078"/>
    <w:rsid w:val="00FC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758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8C1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Notes">
    <w:name w:val="RefNotes"/>
    <w:aliases w:val="REF"/>
    <w:basedOn w:val="Normal"/>
    <w:rsid w:val="001A48C1"/>
    <w:pPr>
      <w:tabs>
        <w:tab w:val="left" w:pos="360"/>
        <w:tab w:val="left" w:pos="600"/>
      </w:tabs>
      <w:spacing w:after="60" w:line="200" w:lineRule="atLeast"/>
      <w:ind w:left="360" w:hanging="360"/>
    </w:pPr>
    <w:rPr>
      <w:rFonts w:eastAsia="Times New Roman" w:cs="Times New Roman"/>
      <w:sz w:val="18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8C1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Notes">
    <w:name w:val="RefNotes"/>
    <w:aliases w:val="REF"/>
    <w:basedOn w:val="Normal"/>
    <w:rsid w:val="001A48C1"/>
    <w:pPr>
      <w:tabs>
        <w:tab w:val="left" w:pos="360"/>
        <w:tab w:val="left" w:pos="600"/>
      </w:tabs>
      <w:spacing w:after="60" w:line="200" w:lineRule="atLeast"/>
      <w:ind w:left="360" w:hanging="360"/>
    </w:pPr>
    <w:rPr>
      <w:rFonts w:eastAsia="Times New Roman" w:cs="Times New Roman"/>
      <w:sz w:val="18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19</Words>
  <Characters>296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tini Lara</dc:creator>
  <cp:lastModifiedBy>Elvie Quio</cp:lastModifiedBy>
  <cp:revision>6</cp:revision>
  <dcterms:created xsi:type="dcterms:W3CDTF">2023-07-18T12:02:00Z</dcterms:created>
  <dcterms:modified xsi:type="dcterms:W3CDTF">2023-07-18T12:52:00Z</dcterms:modified>
</cp:coreProperties>
</file>